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3B845" w14:textId="67317E2B" w:rsidR="001E6E5E" w:rsidRPr="00884041" w:rsidRDefault="007E533A" w:rsidP="001E6E5E">
      <w:pPr>
        <w:pStyle w:val="Heading1Appendix"/>
        <w:rPr>
          <w:rFonts w:asciiTheme="minorHAnsi" w:hAnsiTheme="minorHAnsi" w:cstheme="minorHAnsi"/>
          <w:sz w:val="36"/>
          <w:szCs w:val="36"/>
          <w:lang w:val="en-GB"/>
        </w:rPr>
      </w:pPr>
      <w:r w:rsidRPr="007E533A">
        <w:rPr>
          <w:rFonts w:asciiTheme="minorHAnsi" w:hAnsiTheme="minorHAnsi" w:cstheme="minorHAnsi"/>
          <w:sz w:val="36"/>
          <w:szCs w:val="36"/>
          <w:lang w:val="en-GB"/>
        </w:rPr>
        <w:t>Patient-reported experience measurements from individuals with Inherited Retinal Disorders involved in observational research</w:t>
      </w:r>
      <w:r>
        <w:rPr>
          <w:rFonts w:asciiTheme="minorHAnsi" w:hAnsiTheme="minorHAnsi" w:cstheme="minorHAnsi"/>
          <w:sz w:val="36"/>
          <w:szCs w:val="36"/>
          <w:lang w:val="en-GB"/>
        </w:rPr>
        <w:t xml:space="preserve"> </w:t>
      </w:r>
      <w:r w:rsidR="001E6E5E" w:rsidRPr="00884041">
        <w:rPr>
          <w:rFonts w:asciiTheme="minorHAnsi" w:hAnsiTheme="minorHAnsi" w:cstheme="minorHAnsi"/>
          <w:sz w:val="36"/>
          <w:szCs w:val="36"/>
          <w:lang w:val="en-GB"/>
        </w:rPr>
        <w:t xml:space="preserve">Questionnaire </w:t>
      </w:r>
    </w:p>
    <w:p w14:paraId="2BD729BB" w14:textId="77777777" w:rsidR="00490F86" w:rsidRDefault="00490F86" w:rsidP="001E6E5E">
      <w:pPr>
        <w:rPr>
          <w:sz w:val="24"/>
          <w:szCs w:val="24"/>
          <w:u w:val="single"/>
          <w:lang w:val="en-GB"/>
        </w:rPr>
      </w:pPr>
    </w:p>
    <w:p w14:paraId="605977BE" w14:textId="281795B6" w:rsidR="001E6E5E" w:rsidRPr="00884041" w:rsidRDefault="001E6E5E" w:rsidP="001E6E5E">
      <w:pPr>
        <w:rPr>
          <w:sz w:val="24"/>
          <w:szCs w:val="24"/>
          <w:u w:val="single"/>
          <w:lang w:val="en-GB"/>
        </w:rPr>
      </w:pPr>
      <w:r w:rsidRPr="00884041">
        <w:rPr>
          <w:sz w:val="24"/>
          <w:szCs w:val="24"/>
          <w:u w:val="single"/>
          <w:lang w:val="en-GB"/>
        </w:rPr>
        <w:t xml:space="preserve">Communication and information </w:t>
      </w: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6522"/>
        <w:gridCol w:w="708"/>
        <w:gridCol w:w="872"/>
        <w:gridCol w:w="701"/>
        <w:gridCol w:w="1128"/>
        <w:gridCol w:w="985"/>
      </w:tblGrid>
      <w:tr w:rsidR="005F001D" w:rsidRPr="006F027E" w14:paraId="051AE94E" w14:textId="2A3F08D8" w:rsidTr="00884041">
        <w:tc>
          <w:tcPr>
            <w:tcW w:w="6522" w:type="dxa"/>
          </w:tcPr>
          <w:p w14:paraId="2979B815" w14:textId="3F1F34C4" w:rsidR="00AC7C36" w:rsidRPr="00884041" w:rsidRDefault="00AC7C36" w:rsidP="00CC50EA">
            <w:pPr>
              <w:rPr>
                <w:lang w:val="en-GB"/>
              </w:rPr>
            </w:pPr>
          </w:p>
        </w:tc>
        <w:tc>
          <w:tcPr>
            <w:tcW w:w="708" w:type="dxa"/>
          </w:tcPr>
          <w:p w14:paraId="3D97D6DE" w14:textId="2F840D18" w:rsidR="00AC7C36" w:rsidRPr="00884041" w:rsidRDefault="00AC7C36" w:rsidP="005F001D">
            <w:pPr>
              <w:jc w:val="center"/>
              <w:rPr>
                <w:sz w:val="18"/>
                <w:szCs w:val="18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1 </w:t>
            </w:r>
            <w:r w:rsidRPr="00884041">
              <w:rPr>
                <w:sz w:val="18"/>
                <w:szCs w:val="18"/>
                <w:lang w:val="en-GB"/>
              </w:rPr>
              <w:t>(fully agree)</w:t>
            </w:r>
          </w:p>
        </w:tc>
        <w:tc>
          <w:tcPr>
            <w:tcW w:w="872" w:type="dxa"/>
          </w:tcPr>
          <w:p w14:paraId="50B2BC02" w14:textId="16A1EA08" w:rsidR="00AC7C36" w:rsidRPr="00884041" w:rsidRDefault="00AC7C36" w:rsidP="005F001D">
            <w:pPr>
              <w:jc w:val="center"/>
              <w:rPr>
                <w:sz w:val="18"/>
                <w:szCs w:val="18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2 </w:t>
            </w:r>
            <w:r w:rsidRPr="00884041">
              <w:rPr>
                <w:sz w:val="18"/>
                <w:szCs w:val="18"/>
                <w:lang w:val="en-GB"/>
              </w:rPr>
              <w:t>(somewhat agree)</w:t>
            </w:r>
          </w:p>
        </w:tc>
        <w:tc>
          <w:tcPr>
            <w:tcW w:w="701" w:type="dxa"/>
          </w:tcPr>
          <w:p w14:paraId="06A6F1B1" w14:textId="77777777" w:rsidR="007A47EA" w:rsidRDefault="00AC7C36" w:rsidP="005F001D">
            <w:pPr>
              <w:jc w:val="center"/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3 </w:t>
            </w:r>
          </w:p>
          <w:p w14:paraId="5F386188" w14:textId="04388084" w:rsidR="00AC7C36" w:rsidRPr="00884041" w:rsidRDefault="00AC7C36" w:rsidP="005F001D">
            <w:pPr>
              <w:jc w:val="center"/>
              <w:rPr>
                <w:sz w:val="18"/>
                <w:szCs w:val="18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not sure)</w:t>
            </w:r>
          </w:p>
        </w:tc>
        <w:tc>
          <w:tcPr>
            <w:tcW w:w="1128" w:type="dxa"/>
          </w:tcPr>
          <w:p w14:paraId="26CC24F6" w14:textId="456B2B38" w:rsidR="00AC7C36" w:rsidRPr="00884041" w:rsidRDefault="00AC7C36" w:rsidP="005F001D">
            <w:pPr>
              <w:jc w:val="center"/>
              <w:rPr>
                <w:sz w:val="18"/>
                <w:szCs w:val="18"/>
                <w:lang w:val="en-GB"/>
              </w:rPr>
            </w:pPr>
            <w:r w:rsidRPr="00884041">
              <w:rPr>
                <w:b/>
                <w:bCs/>
                <w:lang w:val="en-GB"/>
              </w:rPr>
              <w:t>4</w:t>
            </w:r>
            <w:r w:rsidRPr="00884041">
              <w:rPr>
                <w:sz w:val="18"/>
                <w:szCs w:val="18"/>
                <w:lang w:val="en-GB"/>
              </w:rPr>
              <w:t xml:space="preserve"> (somewhat disagree)</w:t>
            </w:r>
          </w:p>
        </w:tc>
        <w:tc>
          <w:tcPr>
            <w:tcW w:w="985" w:type="dxa"/>
          </w:tcPr>
          <w:p w14:paraId="13E06675" w14:textId="77777777" w:rsidR="007A47EA" w:rsidRDefault="00AC7C36" w:rsidP="005F001D">
            <w:pPr>
              <w:jc w:val="center"/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>5</w:t>
            </w:r>
            <w:r w:rsidR="005F001D" w:rsidRPr="00884041">
              <w:rPr>
                <w:b/>
                <w:bCs/>
                <w:lang w:val="en-GB"/>
              </w:rPr>
              <w:t xml:space="preserve"> </w:t>
            </w:r>
          </w:p>
          <w:p w14:paraId="4F432314" w14:textId="4D92CD72" w:rsidR="00AC7C36" w:rsidRPr="00884041" w:rsidRDefault="00AC7C36" w:rsidP="005F001D">
            <w:pPr>
              <w:jc w:val="center"/>
              <w:rPr>
                <w:b/>
                <w:bCs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</w:t>
            </w:r>
            <w:r w:rsidR="005F001D" w:rsidRPr="00884041">
              <w:rPr>
                <w:sz w:val="18"/>
                <w:szCs w:val="18"/>
                <w:lang w:val="en-GB"/>
              </w:rPr>
              <w:t>fully disagree)</w:t>
            </w:r>
          </w:p>
        </w:tc>
      </w:tr>
      <w:tr w:rsidR="005F001D" w:rsidRPr="006F027E" w14:paraId="3852F26B" w14:textId="77777777" w:rsidTr="00884041">
        <w:tc>
          <w:tcPr>
            <w:tcW w:w="6522" w:type="dxa"/>
          </w:tcPr>
          <w:p w14:paraId="5D746EAD" w14:textId="5215C051" w:rsidR="00AC7C36" w:rsidRPr="00884041" w:rsidRDefault="00AC7C36" w:rsidP="00CC50EA">
            <w:pPr>
              <w:rPr>
                <w:lang w:val="en-GB"/>
              </w:rPr>
            </w:pPr>
            <w:r w:rsidRPr="00884041">
              <w:rPr>
                <w:lang w:val="en-GB"/>
              </w:rPr>
              <w:t xml:space="preserve">I </w:t>
            </w:r>
            <w:r w:rsidR="00D9216A">
              <w:rPr>
                <w:lang w:val="en-GB"/>
              </w:rPr>
              <w:t xml:space="preserve">am satisfied with the informed consent process (I </w:t>
            </w:r>
            <w:r w:rsidRPr="00884041">
              <w:rPr>
                <w:lang w:val="en-GB"/>
              </w:rPr>
              <w:t>was given time to read through the consent form, ask questions and had them answered satisfactorily</w:t>
            </w:r>
            <w:r w:rsidR="00D9216A">
              <w:rPr>
                <w:lang w:val="en-GB"/>
              </w:rPr>
              <w:t>)</w:t>
            </w:r>
            <w:r w:rsidRPr="00884041">
              <w:rPr>
                <w:lang w:val="en-GB"/>
              </w:rPr>
              <w:t>.</w:t>
            </w:r>
          </w:p>
        </w:tc>
        <w:tc>
          <w:tcPr>
            <w:tcW w:w="708" w:type="dxa"/>
          </w:tcPr>
          <w:p w14:paraId="56C6BEB5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218F1A1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09E9CE1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6994E083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0F75E15A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5E657ADD" w14:textId="22DF2CA6" w:rsidTr="00884041">
        <w:tc>
          <w:tcPr>
            <w:tcW w:w="6522" w:type="dxa"/>
          </w:tcPr>
          <w:p w14:paraId="0D8877DA" w14:textId="0502EFA7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 xml:space="preserve">The physician listened to me and answered my questions </w:t>
            </w:r>
            <w:r w:rsidR="00AB3F4D" w:rsidRPr="00884041">
              <w:rPr>
                <w:lang w:val="en-GB"/>
              </w:rPr>
              <w:t>i</w:t>
            </w:r>
            <w:r w:rsidRPr="00884041">
              <w:rPr>
                <w:lang w:val="en-GB"/>
              </w:rPr>
              <w:t>n a timely and clear manner.</w:t>
            </w:r>
          </w:p>
        </w:tc>
        <w:tc>
          <w:tcPr>
            <w:tcW w:w="708" w:type="dxa"/>
          </w:tcPr>
          <w:p w14:paraId="476A91BB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70B3665E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50F555D8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5B93C50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66C098D8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3F16CB28" w14:textId="05B48DAF" w:rsidTr="00884041">
        <w:tc>
          <w:tcPr>
            <w:tcW w:w="6522" w:type="dxa"/>
          </w:tcPr>
          <w:p w14:paraId="76275882" w14:textId="71AC8EEE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 xml:space="preserve">I got as much information </w:t>
            </w:r>
            <w:r w:rsidRPr="00884041">
              <w:rPr>
                <w:color w:val="auto"/>
                <w:lang w:val="en-GB"/>
              </w:rPr>
              <w:t>as I wished about my condition.</w:t>
            </w:r>
          </w:p>
        </w:tc>
        <w:tc>
          <w:tcPr>
            <w:tcW w:w="708" w:type="dxa"/>
          </w:tcPr>
          <w:p w14:paraId="5E7B6677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7E95AE19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4E224741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1FAB07AC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7AAC25AC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6F35E312" w14:textId="392E330B" w:rsidTr="00884041">
        <w:tc>
          <w:tcPr>
            <w:tcW w:w="6522" w:type="dxa"/>
          </w:tcPr>
          <w:p w14:paraId="687C94E5" w14:textId="5CB0917D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 xml:space="preserve">I was also given information about available opportunities, </w:t>
            </w:r>
            <w:r w:rsidR="006F027E" w:rsidRPr="006F027E">
              <w:rPr>
                <w:color w:val="auto"/>
                <w:lang w:val="en-GB"/>
              </w:rPr>
              <w:t>counselling</w:t>
            </w:r>
            <w:r w:rsidRPr="00884041">
              <w:rPr>
                <w:color w:val="auto"/>
                <w:lang w:val="en-GB"/>
              </w:rPr>
              <w:t xml:space="preserve"> and/or support for me.</w:t>
            </w:r>
          </w:p>
        </w:tc>
        <w:tc>
          <w:tcPr>
            <w:tcW w:w="708" w:type="dxa"/>
          </w:tcPr>
          <w:p w14:paraId="0E690D74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20F080F6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70A3E4A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0A7DCD0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3C68F4B4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44441BEA" w14:textId="218070B7" w:rsidTr="00884041">
        <w:tc>
          <w:tcPr>
            <w:tcW w:w="6522" w:type="dxa"/>
          </w:tcPr>
          <w:p w14:paraId="015511C5" w14:textId="0D61B984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>The physician did appropriate inquiring and medical check-up (discussion and evaluation)</w:t>
            </w:r>
            <w:r w:rsidR="002C0004">
              <w:rPr>
                <w:color w:val="auto"/>
                <w:lang w:val="en-GB"/>
              </w:rPr>
              <w:t xml:space="preserve"> to better understand my condition</w:t>
            </w:r>
            <w:r w:rsidRPr="00884041">
              <w:rPr>
                <w:color w:val="auto"/>
                <w:lang w:val="en-GB"/>
              </w:rPr>
              <w:t>.</w:t>
            </w:r>
          </w:p>
        </w:tc>
        <w:tc>
          <w:tcPr>
            <w:tcW w:w="708" w:type="dxa"/>
          </w:tcPr>
          <w:p w14:paraId="37975928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429B2360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55E5686B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3616C6E0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5770CF5B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2FE1A07C" w14:textId="1DCFBCB6" w:rsidTr="00884041">
        <w:tc>
          <w:tcPr>
            <w:tcW w:w="6522" w:type="dxa"/>
          </w:tcPr>
          <w:p w14:paraId="03EFB0C9" w14:textId="2F9969BA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>The physician showed interest in me as a whole person and understood my concerns.</w:t>
            </w:r>
          </w:p>
        </w:tc>
        <w:tc>
          <w:tcPr>
            <w:tcW w:w="708" w:type="dxa"/>
          </w:tcPr>
          <w:p w14:paraId="1D5DBB28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6EBA7AB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28ADD089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610BA2D7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4587661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40EEBF5F" w14:textId="766531C3" w:rsidTr="00884041">
        <w:tc>
          <w:tcPr>
            <w:tcW w:w="6522" w:type="dxa"/>
          </w:tcPr>
          <w:p w14:paraId="7DD67C4D" w14:textId="2B79CC47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 xml:space="preserve">My visual impairment was </w:t>
            </w:r>
            <w:proofErr w:type="gramStart"/>
            <w:r w:rsidRPr="00884041">
              <w:rPr>
                <w:color w:val="auto"/>
                <w:lang w:val="en-GB"/>
              </w:rPr>
              <w:t>taken into account</w:t>
            </w:r>
            <w:proofErr w:type="gramEnd"/>
            <w:r w:rsidRPr="00884041">
              <w:rPr>
                <w:color w:val="auto"/>
                <w:lang w:val="en-GB"/>
              </w:rPr>
              <w:t xml:space="preserve"> during my visit.</w:t>
            </w:r>
          </w:p>
        </w:tc>
        <w:tc>
          <w:tcPr>
            <w:tcW w:w="708" w:type="dxa"/>
          </w:tcPr>
          <w:p w14:paraId="286B8C36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48EDA476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5C17B1D6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549B5483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2332EDC4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71618B4A" w14:textId="23A6DA29" w:rsidTr="00884041">
        <w:tc>
          <w:tcPr>
            <w:tcW w:w="6522" w:type="dxa"/>
          </w:tcPr>
          <w:p w14:paraId="215473D6" w14:textId="307E98C7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>The communication between me and the healthcare team was satisfactory.</w:t>
            </w:r>
          </w:p>
        </w:tc>
        <w:tc>
          <w:tcPr>
            <w:tcW w:w="708" w:type="dxa"/>
          </w:tcPr>
          <w:p w14:paraId="3FEC901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6DFA816E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43D3D2C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7E92ECD6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530C2711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  <w:tr w:rsidR="005F001D" w:rsidRPr="006F027E" w14:paraId="025E41D3" w14:textId="14439EA8" w:rsidTr="00884041">
        <w:tc>
          <w:tcPr>
            <w:tcW w:w="6522" w:type="dxa"/>
          </w:tcPr>
          <w:p w14:paraId="7608F103" w14:textId="03B7CAA9" w:rsidR="00AC7C36" w:rsidRPr="00884041" w:rsidRDefault="00AC7C36" w:rsidP="00CC50EA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The healthcare team was adequately trained to do the assessments they were in charge of during my visit.</w:t>
            </w:r>
          </w:p>
        </w:tc>
        <w:tc>
          <w:tcPr>
            <w:tcW w:w="708" w:type="dxa"/>
          </w:tcPr>
          <w:p w14:paraId="5012F56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872" w:type="dxa"/>
          </w:tcPr>
          <w:p w14:paraId="5B18604D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701" w:type="dxa"/>
          </w:tcPr>
          <w:p w14:paraId="4D4D037F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1128" w:type="dxa"/>
          </w:tcPr>
          <w:p w14:paraId="1A5CBB44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  <w:tc>
          <w:tcPr>
            <w:tcW w:w="985" w:type="dxa"/>
          </w:tcPr>
          <w:p w14:paraId="012A4098" w14:textId="77777777" w:rsidR="00AC7C36" w:rsidRPr="00884041" w:rsidRDefault="00AC7C36" w:rsidP="00CC50EA">
            <w:pPr>
              <w:rPr>
                <w:u w:val="single"/>
                <w:lang w:val="en-GB"/>
              </w:rPr>
            </w:pPr>
          </w:p>
        </w:tc>
      </w:tr>
    </w:tbl>
    <w:p w14:paraId="7E6B59AC" w14:textId="77777777" w:rsidR="001E6E5E" w:rsidRPr="00884041" w:rsidRDefault="001E6E5E" w:rsidP="001E6E5E">
      <w:pPr>
        <w:pStyle w:val="ListParagraph"/>
        <w:numPr>
          <w:ilvl w:val="0"/>
          <w:numId w:val="0"/>
        </w:numPr>
        <w:ind w:left="720"/>
        <w:rPr>
          <w:lang w:val="en-GB"/>
        </w:rPr>
      </w:pPr>
    </w:p>
    <w:p w14:paraId="775C09C7" w14:textId="66865D76" w:rsidR="001E6E5E" w:rsidRPr="00884041" w:rsidRDefault="001E6E5E" w:rsidP="001E6E5E">
      <w:pPr>
        <w:rPr>
          <w:sz w:val="24"/>
          <w:szCs w:val="24"/>
          <w:u w:val="single"/>
          <w:lang w:val="en-GB"/>
        </w:rPr>
      </w:pPr>
      <w:r w:rsidRPr="00884041">
        <w:rPr>
          <w:sz w:val="24"/>
          <w:szCs w:val="24"/>
          <w:u w:val="single"/>
          <w:lang w:val="en-GB"/>
        </w:rPr>
        <w:t>Efficiency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6521"/>
        <w:gridCol w:w="709"/>
        <w:gridCol w:w="1134"/>
        <w:gridCol w:w="709"/>
        <w:gridCol w:w="1134"/>
        <w:gridCol w:w="992"/>
      </w:tblGrid>
      <w:tr w:rsidR="005F001D" w:rsidRPr="006F027E" w14:paraId="26F944E4" w14:textId="77777777" w:rsidTr="00704DBD">
        <w:tc>
          <w:tcPr>
            <w:tcW w:w="6521" w:type="dxa"/>
          </w:tcPr>
          <w:p w14:paraId="7420D620" w14:textId="6BB48112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2F3966E1" w14:textId="003C7441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1 </w:t>
            </w:r>
            <w:r w:rsidRPr="00884041">
              <w:rPr>
                <w:sz w:val="18"/>
                <w:szCs w:val="18"/>
                <w:lang w:val="en-GB"/>
              </w:rPr>
              <w:t>(fully agree)</w:t>
            </w:r>
          </w:p>
        </w:tc>
        <w:tc>
          <w:tcPr>
            <w:tcW w:w="1134" w:type="dxa"/>
          </w:tcPr>
          <w:p w14:paraId="5285695A" w14:textId="26510BED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2 </w:t>
            </w:r>
            <w:r w:rsidRPr="00884041">
              <w:rPr>
                <w:sz w:val="18"/>
                <w:szCs w:val="18"/>
                <w:lang w:val="en-GB"/>
              </w:rPr>
              <w:t>(somewhat agree)</w:t>
            </w:r>
          </w:p>
        </w:tc>
        <w:tc>
          <w:tcPr>
            <w:tcW w:w="709" w:type="dxa"/>
          </w:tcPr>
          <w:p w14:paraId="54E37788" w14:textId="77777777" w:rsidR="007A47EA" w:rsidRDefault="005F001D" w:rsidP="005F001D">
            <w:pPr>
              <w:jc w:val="center"/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3 </w:t>
            </w:r>
          </w:p>
          <w:p w14:paraId="1A7B23CB" w14:textId="22C75A64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not sure)</w:t>
            </w:r>
          </w:p>
        </w:tc>
        <w:tc>
          <w:tcPr>
            <w:tcW w:w="1134" w:type="dxa"/>
          </w:tcPr>
          <w:p w14:paraId="0E6CD4C1" w14:textId="4790C909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>4</w:t>
            </w:r>
            <w:r w:rsidRPr="00884041">
              <w:rPr>
                <w:sz w:val="18"/>
                <w:szCs w:val="18"/>
                <w:lang w:val="en-GB"/>
              </w:rPr>
              <w:t xml:space="preserve"> (somewhat disagree)</w:t>
            </w:r>
          </w:p>
        </w:tc>
        <w:tc>
          <w:tcPr>
            <w:tcW w:w="992" w:type="dxa"/>
          </w:tcPr>
          <w:p w14:paraId="460761E9" w14:textId="77777777" w:rsidR="007A47EA" w:rsidRDefault="005F001D" w:rsidP="005F001D">
            <w:pPr>
              <w:jc w:val="center"/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5 </w:t>
            </w:r>
          </w:p>
          <w:p w14:paraId="2AC37200" w14:textId="356D8801" w:rsidR="005F001D" w:rsidRPr="00884041" w:rsidRDefault="005F001D" w:rsidP="005F001D">
            <w:pPr>
              <w:jc w:val="center"/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fully disagree)</w:t>
            </w:r>
          </w:p>
        </w:tc>
      </w:tr>
      <w:tr w:rsidR="005F001D" w:rsidRPr="006F027E" w14:paraId="15938D9A" w14:textId="77777777" w:rsidTr="00704DBD">
        <w:tc>
          <w:tcPr>
            <w:tcW w:w="6521" w:type="dxa"/>
          </w:tcPr>
          <w:p w14:paraId="0F878C75" w14:textId="06C879CB" w:rsidR="005F001D" w:rsidRPr="00884041" w:rsidRDefault="005F001D" w:rsidP="005F001D">
            <w:pPr>
              <w:rPr>
                <w:lang w:val="en-GB"/>
              </w:rPr>
            </w:pPr>
            <w:r w:rsidRPr="00884041">
              <w:rPr>
                <w:lang w:val="en-GB"/>
              </w:rPr>
              <w:t>The scheduling process was organized, with options offered to me, and alternatives contemplated.</w:t>
            </w:r>
          </w:p>
        </w:tc>
        <w:tc>
          <w:tcPr>
            <w:tcW w:w="709" w:type="dxa"/>
          </w:tcPr>
          <w:p w14:paraId="5E241AE6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2A28E4D0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7DDED1AE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681F0369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08D2AF16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  <w:tr w:rsidR="005F001D" w:rsidRPr="006F027E" w14:paraId="026CE9A4" w14:textId="77777777" w:rsidTr="00704DBD">
        <w:tc>
          <w:tcPr>
            <w:tcW w:w="6521" w:type="dxa"/>
          </w:tcPr>
          <w:p w14:paraId="43D49EF8" w14:textId="37BA0523" w:rsidR="005F001D" w:rsidRPr="00884041" w:rsidRDefault="005F001D" w:rsidP="005F001D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was reminded of my visit with enough time to organize my work and family commitments.</w:t>
            </w:r>
          </w:p>
        </w:tc>
        <w:tc>
          <w:tcPr>
            <w:tcW w:w="709" w:type="dxa"/>
          </w:tcPr>
          <w:p w14:paraId="734BDE6D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00A35B71" w14:textId="482CA1E6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34E70BF4" w14:textId="6327959C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7FC41EA9" w14:textId="0118F120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4EE35627" w14:textId="002AA9E3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  <w:tr w:rsidR="005F001D" w:rsidRPr="006F027E" w14:paraId="4F1EF168" w14:textId="77777777" w:rsidTr="00704DBD">
        <w:tc>
          <w:tcPr>
            <w:tcW w:w="6521" w:type="dxa"/>
          </w:tcPr>
          <w:p w14:paraId="274BF965" w14:textId="7663D64B" w:rsidR="005F001D" w:rsidRPr="00884041" w:rsidRDefault="005F001D" w:rsidP="005F001D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feel the organization between the different care units (study coordinators, optometry, nurses, physicians) was efficient.</w:t>
            </w:r>
          </w:p>
        </w:tc>
        <w:tc>
          <w:tcPr>
            <w:tcW w:w="709" w:type="dxa"/>
          </w:tcPr>
          <w:p w14:paraId="78F1AFC6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581DB3D7" w14:textId="40A0EEB0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20057703" w14:textId="15F7A265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254FC50B" w14:textId="1EC25361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28AB4FBE" w14:textId="21D93840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  <w:tr w:rsidR="005F001D" w:rsidRPr="006F027E" w14:paraId="4B227990" w14:textId="77777777" w:rsidTr="00704DBD">
        <w:tc>
          <w:tcPr>
            <w:tcW w:w="6521" w:type="dxa"/>
          </w:tcPr>
          <w:p w14:paraId="71200443" w14:textId="6F20FF7E" w:rsidR="005F001D" w:rsidRPr="00884041" w:rsidRDefault="005F001D" w:rsidP="005F001D">
            <w:pPr>
              <w:rPr>
                <w:u w:val="single"/>
                <w:lang w:val="en-GB"/>
              </w:rPr>
            </w:pPr>
            <w:r w:rsidRPr="00884041">
              <w:rPr>
                <w:color w:val="auto"/>
                <w:lang w:val="en-GB"/>
              </w:rPr>
              <w:t>I think the available working hours of the Clinical Research Facility are appropriate</w:t>
            </w:r>
            <w:r w:rsidRPr="00884041">
              <w:rPr>
                <w:lang w:val="en-GB"/>
              </w:rPr>
              <w:t>.</w:t>
            </w:r>
          </w:p>
        </w:tc>
        <w:tc>
          <w:tcPr>
            <w:tcW w:w="709" w:type="dxa"/>
          </w:tcPr>
          <w:p w14:paraId="42D67B45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547C1E77" w14:textId="6AF136F6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590A7567" w14:textId="06891876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413E14D6" w14:textId="0CB363DB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7450643D" w14:textId="00471004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  <w:tr w:rsidR="005F001D" w:rsidRPr="006F027E" w14:paraId="6F94AA8D" w14:textId="77777777" w:rsidTr="00704DBD">
        <w:tc>
          <w:tcPr>
            <w:tcW w:w="6521" w:type="dxa"/>
          </w:tcPr>
          <w:p w14:paraId="049E5777" w14:textId="5FF6758A" w:rsidR="005F001D" w:rsidRPr="00884041" w:rsidRDefault="005F001D" w:rsidP="005F001D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The time in the waiting room was acceptable.</w:t>
            </w:r>
          </w:p>
        </w:tc>
        <w:tc>
          <w:tcPr>
            <w:tcW w:w="709" w:type="dxa"/>
          </w:tcPr>
          <w:p w14:paraId="7C4D94D0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5B80F3F4" w14:textId="3943E24E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1501F995" w14:textId="38A98C8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20D25BF0" w14:textId="0146D264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498E3504" w14:textId="05B2361B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  <w:tr w:rsidR="005F001D" w:rsidRPr="006F027E" w14:paraId="5242FF7D" w14:textId="77777777" w:rsidTr="00704DBD">
        <w:tc>
          <w:tcPr>
            <w:tcW w:w="6521" w:type="dxa"/>
          </w:tcPr>
          <w:p w14:paraId="66784EF5" w14:textId="0A6F3190" w:rsidR="005F001D" w:rsidRPr="00884041" w:rsidRDefault="005F001D" w:rsidP="005F001D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felt fatigued after my visit.</w:t>
            </w:r>
          </w:p>
        </w:tc>
        <w:tc>
          <w:tcPr>
            <w:tcW w:w="709" w:type="dxa"/>
          </w:tcPr>
          <w:p w14:paraId="4C5F65AF" w14:textId="77777777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028C2314" w14:textId="34F23EC9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709" w:type="dxa"/>
          </w:tcPr>
          <w:p w14:paraId="0E891A07" w14:textId="0561587B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1134" w:type="dxa"/>
          </w:tcPr>
          <w:p w14:paraId="3DEBB1A7" w14:textId="4EFE582A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  <w:tc>
          <w:tcPr>
            <w:tcW w:w="992" w:type="dxa"/>
          </w:tcPr>
          <w:p w14:paraId="3079F89A" w14:textId="66F77260" w:rsidR="005F001D" w:rsidRPr="00884041" w:rsidRDefault="005F001D" w:rsidP="005F001D">
            <w:pPr>
              <w:rPr>
                <w:u w:val="single"/>
                <w:lang w:val="en-GB"/>
              </w:rPr>
            </w:pPr>
          </w:p>
        </w:tc>
      </w:tr>
    </w:tbl>
    <w:p w14:paraId="5029D21E" w14:textId="77777777" w:rsidR="00821884" w:rsidRPr="00884041" w:rsidRDefault="00821884" w:rsidP="00AC7C36">
      <w:pPr>
        <w:rPr>
          <w:lang w:val="en-GB"/>
        </w:rPr>
      </w:pPr>
    </w:p>
    <w:p w14:paraId="43153173" w14:textId="77777777" w:rsidR="00815040" w:rsidRPr="00884041" w:rsidRDefault="00815040" w:rsidP="001E6E5E">
      <w:pPr>
        <w:rPr>
          <w:u w:val="single"/>
          <w:lang w:val="en-GB"/>
        </w:rPr>
      </w:pPr>
    </w:p>
    <w:p w14:paraId="4B3D21DD" w14:textId="77777777" w:rsidR="00815040" w:rsidRPr="00884041" w:rsidRDefault="00815040" w:rsidP="001E6E5E">
      <w:pPr>
        <w:rPr>
          <w:u w:val="single"/>
          <w:lang w:val="en-GB"/>
        </w:rPr>
      </w:pPr>
    </w:p>
    <w:p w14:paraId="62E1C487" w14:textId="1F16DD86" w:rsidR="001E6E5E" w:rsidRPr="00884041" w:rsidRDefault="001E6E5E" w:rsidP="001E6E5E">
      <w:pPr>
        <w:rPr>
          <w:sz w:val="24"/>
          <w:szCs w:val="24"/>
          <w:u w:val="single"/>
          <w:lang w:val="en-GB"/>
        </w:rPr>
      </w:pPr>
      <w:r w:rsidRPr="00884041">
        <w:rPr>
          <w:sz w:val="24"/>
          <w:szCs w:val="24"/>
          <w:u w:val="single"/>
          <w:lang w:val="en-GB"/>
        </w:rPr>
        <w:t>Patient care</w:t>
      </w:r>
    </w:p>
    <w:tbl>
      <w:tblPr>
        <w:tblStyle w:val="TableGrid"/>
        <w:tblW w:w="10775" w:type="dxa"/>
        <w:tblInd w:w="-856" w:type="dxa"/>
        <w:tblLook w:val="04A0" w:firstRow="1" w:lastRow="0" w:firstColumn="1" w:lastColumn="0" w:noHBand="0" w:noVBand="1"/>
      </w:tblPr>
      <w:tblGrid>
        <w:gridCol w:w="6412"/>
        <w:gridCol w:w="705"/>
        <w:gridCol w:w="1040"/>
        <w:gridCol w:w="688"/>
        <w:gridCol w:w="1040"/>
        <w:gridCol w:w="890"/>
      </w:tblGrid>
      <w:tr w:rsidR="00135ED7" w:rsidRPr="006F027E" w14:paraId="4CAB78C4" w14:textId="77777777" w:rsidTr="00BD6CBC">
        <w:tc>
          <w:tcPr>
            <w:tcW w:w="6412" w:type="dxa"/>
          </w:tcPr>
          <w:p w14:paraId="5FEC7F4F" w14:textId="025A2041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705" w:type="dxa"/>
          </w:tcPr>
          <w:p w14:paraId="35D22A51" w14:textId="5044DE62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1 </w:t>
            </w:r>
            <w:r w:rsidRPr="00884041">
              <w:rPr>
                <w:sz w:val="18"/>
                <w:szCs w:val="18"/>
                <w:lang w:val="en-GB"/>
              </w:rPr>
              <w:t>(fully agree)</w:t>
            </w:r>
          </w:p>
        </w:tc>
        <w:tc>
          <w:tcPr>
            <w:tcW w:w="1040" w:type="dxa"/>
          </w:tcPr>
          <w:p w14:paraId="36EC360A" w14:textId="7D142672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2 </w:t>
            </w:r>
            <w:r w:rsidRPr="00884041">
              <w:rPr>
                <w:sz w:val="18"/>
                <w:szCs w:val="18"/>
                <w:lang w:val="en-GB"/>
              </w:rPr>
              <w:t>(somewhat agree)</w:t>
            </w:r>
          </w:p>
        </w:tc>
        <w:tc>
          <w:tcPr>
            <w:tcW w:w="688" w:type="dxa"/>
          </w:tcPr>
          <w:p w14:paraId="5D4502E3" w14:textId="77777777" w:rsidR="007A47EA" w:rsidRDefault="00135ED7" w:rsidP="00135ED7">
            <w:pPr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3 </w:t>
            </w:r>
          </w:p>
          <w:p w14:paraId="6669747B" w14:textId="2443EF6E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not sure)</w:t>
            </w:r>
          </w:p>
        </w:tc>
        <w:tc>
          <w:tcPr>
            <w:tcW w:w="1040" w:type="dxa"/>
          </w:tcPr>
          <w:p w14:paraId="43A42C87" w14:textId="5B0196DE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>4</w:t>
            </w:r>
            <w:r w:rsidRPr="00884041">
              <w:rPr>
                <w:sz w:val="18"/>
                <w:szCs w:val="18"/>
                <w:lang w:val="en-GB"/>
              </w:rPr>
              <w:t xml:space="preserve"> (somewhat disagree)</w:t>
            </w:r>
          </w:p>
        </w:tc>
        <w:tc>
          <w:tcPr>
            <w:tcW w:w="890" w:type="dxa"/>
          </w:tcPr>
          <w:p w14:paraId="1B06A228" w14:textId="77777777" w:rsidR="007A47EA" w:rsidRDefault="00135ED7" w:rsidP="00135ED7">
            <w:pPr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5 </w:t>
            </w:r>
          </w:p>
          <w:p w14:paraId="0EDCEE37" w14:textId="3B8C9395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fully disagree)</w:t>
            </w:r>
          </w:p>
        </w:tc>
      </w:tr>
      <w:tr w:rsidR="00135ED7" w:rsidRPr="006F027E" w14:paraId="2D7AD5A1" w14:textId="77777777" w:rsidTr="00BD6CBC">
        <w:tc>
          <w:tcPr>
            <w:tcW w:w="6412" w:type="dxa"/>
          </w:tcPr>
          <w:p w14:paraId="35ABCBC3" w14:textId="77F0FC87" w:rsidR="00135ED7" w:rsidRPr="00884041" w:rsidRDefault="00135ED7" w:rsidP="00135ED7">
            <w:pPr>
              <w:rPr>
                <w:lang w:val="en-GB"/>
              </w:rPr>
            </w:pPr>
            <w:r w:rsidRPr="00884041">
              <w:rPr>
                <w:lang w:val="en-GB"/>
              </w:rPr>
              <w:t>This was a good use of my time</w:t>
            </w:r>
            <w:r w:rsidR="00884041">
              <w:rPr>
                <w:lang w:val="en-GB"/>
              </w:rPr>
              <w:t>.</w:t>
            </w:r>
          </w:p>
        </w:tc>
        <w:tc>
          <w:tcPr>
            <w:tcW w:w="705" w:type="dxa"/>
          </w:tcPr>
          <w:p w14:paraId="1AB4C7A4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245BA337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6A913724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5FFD48D4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12DFC44F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  <w:tr w:rsidR="00884041" w:rsidRPr="006F027E" w14:paraId="30A80120" w14:textId="77777777" w:rsidTr="00BD6CBC">
        <w:tc>
          <w:tcPr>
            <w:tcW w:w="6412" w:type="dxa"/>
          </w:tcPr>
          <w:p w14:paraId="0E60509B" w14:textId="7314CD9D" w:rsidR="00884041" w:rsidRPr="00884041" w:rsidRDefault="00884041" w:rsidP="00135ED7">
            <w:pPr>
              <w:rPr>
                <w:lang w:val="en-GB"/>
              </w:rPr>
            </w:pPr>
            <w:r w:rsidRPr="00884041">
              <w:rPr>
                <w:lang w:val="en-GB"/>
              </w:rPr>
              <w:t>I was provided useful information regarding my condition</w:t>
            </w:r>
            <w:r>
              <w:rPr>
                <w:lang w:val="en-GB"/>
              </w:rPr>
              <w:t>.</w:t>
            </w:r>
          </w:p>
        </w:tc>
        <w:tc>
          <w:tcPr>
            <w:tcW w:w="705" w:type="dxa"/>
          </w:tcPr>
          <w:p w14:paraId="2000FF5C" w14:textId="77777777" w:rsidR="00884041" w:rsidRPr="00884041" w:rsidRDefault="00884041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615136F9" w14:textId="77777777" w:rsidR="00884041" w:rsidRPr="00884041" w:rsidRDefault="00884041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03B6E466" w14:textId="77777777" w:rsidR="00884041" w:rsidRPr="00884041" w:rsidRDefault="00884041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1A64CCC9" w14:textId="77777777" w:rsidR="00884041" w:rsidRPr="00884041" w:rsidRDefault="00884041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2811098C" w14:textId="77777777" w:rsidR="00884041" w:rsidRPr="00884041" w:rsidRDefault="00884041" w:rsidP="00135ED7">
            <w:pPr>
              <w:rPr>
                <w:u w:val="single"/>
                <w:lang w:val="en-GB"/>
              </w:rPr>
            </w:pPr>
          </w:p>
        </w:tc>
      </w:tr>
      <w:tr w:rsidR="00B570F6" w:rsidRPr="006F027E" w14:paraId="08B12D22" w14:textId="77777777" w:rsidTr="00BD6CBC">
        <w:tc>
          <w:tcPr>
            <w:tcW w:w="6412" w:type="dxa"/>
          </w:tcPr>
          <w:p w14:paraId="7AB8F36E" w14:textId="4D6C2AC0" w:rsidR="00B570F6" w:rsidRPr="00B570F6" w:rsidRDefault="00B570F6" w:rsidP="00135ED7">
            <w:r>
              <w:rPr>
                <w:lang w:val="en-GB"/>
              </w:rPr>
              <w:t>M</w:t>
            </w:r>
            <w:r w:rsidRPr="00884041">
              <w:rPr>
                <w:lang w:val="en-GB"/>
              </w:rPr>
              <w:t>y needs and expectations were considered.</w:t>
            </w:r>
          </w:p>
        </w:tc>
        <w:tc>
          <w:tcPr>
            <w:tcW w:w="705" w:type="dxa"/>
          </w:tcPr>
          <w:p w14:paraId="245FABF0" w14:textId="77777777" w:rsidR="00B570F6" w:rsidRPr="00884041" w:rsidRDefault="00B570F6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0553DC19" w14:textId="77777777" w:rsidR="00B570F6" w:rsidRPr="00884041" w:rsidRDefault="00B570F6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7D2F709D" w14:textId="77777777" w:rsidR="00B570F6" w:rsidRPr="00884041" w:rsidRDefault="00B570F6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20002675" w14:textId="77777777" w:rsidR="00B570F6" w:rsidRPr="00884041" w:rsidRDefault="00B570F6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40D00DE0" w14:textId="77777777" w:rsidR="00B570F6" w:rsidRPr="00884041" w:rsidRDefault="00B570F6" w:rsidP="00135ED7">
            <w:pPr>
              <w:rPr>
                <w:u w:val="single"/>
                <w:lang w:val="en-GB"/>
              </w:rPr>
            </w:pPr>
          </w:p>
        </w:tc>
      </w:tr>
      <w:tr w:rsidR="00135ED7" w:rsidRPr="006F027E" w14:paraId="79A507B9" w14:textId="77777777" w:rsidTr="00BD6CBC">
        <w:tc>
          <w:tcPr>
            <w:tcW w:w="6412" w:type="dxa"/>
          </w:tcPr>
          <w:p w14:paraId="6944C74D" w14:textId="5AB8DE58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am satisfied with my participation in this natural history study.</w:t>
            </w:r>
          </w:p>
        </w:tc>
        <w:tc>
          <w:tcPr>
            <w:tcW w:w="705" w:type="dxa"/>
          </w:tcPr>
          <w:p w14:paraId="68175862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5A5BF71B" w14:textId="5AAE3440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6B8C8C1B" w14:textId="1EE1E006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00C49FDA" w14:textId="76A67968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0E9EB57C" w14:textId="0C4CFE4E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  <w:tr w:rsidR="00135ED7" w:rsidRPr="006F027E" w14:paraId="78275617" w14:textId="77777777" w:rsidTr="00BD6CBC">
        <w:tc>
          <w:tcPr>
            <w:tcW w:w="6412" w:type="dxa"/>
          </w:tcPr>
          <w:p w14:paraId="4B262E74" w14:textId="0136C804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received the overall support that I expected/need.</w:t>
            </w:r>
          </w:p>
        </w:tc>
        <w:tc>
          <w:tcPr>
            <w:tcW w:w="705" w:type="dxa"/>
          </w:tcPr>
          <w:p w14:paraId="2D3B8A20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165A8980" w14:textId="62A69F56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1DF3ACE9" w14:textId="1523B81A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19376DBB" w14:textId="09E7D56F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12D107DD" w14:textId="12351370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  <w:tr w:rsidR="00135ED7" w:rsidRPr="006F027E" w14:paraId="629E613B" w14:textId="77777777" w:rsidTr="00BD6CBC">
        <w:tc>
          <w:tcPr>
            <w:tcW w:w="6412" w:type="dxa"/>
          </w:tcPr>
          <w:p w14:paraId="181EA206" w14:textId="3B011CC7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would recommend enrolling into this study.</w:t>
            </w:r>
          </w:p>
        </w:tc>
        <w:tc>
          <w:tcPr>
            <w:tcW w:w="705" w:type="dxa"/>
          </w:tcPr>
          <w:p w14:paraId="78A20BB5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4E811E4F" w14:textId="602EA5F8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688" w:type="dxa"/>
          </w:tcPr>
          <w:p w14:paraId="4FC8D343" w14:textId="2A59B4FD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135EF996" w14:textId="283D3938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6A3A88C8" w14:textId="7E796D31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</w:tbl>
    <w:p w14:paraId="0F4B28A0" w14:textId="77777777" w:rsidR="001E6E5E" w:rsidRPr="00884041" w:rsidRDefault="001E6E5E" w:rsidP="001E6E5E">
      <w:pPr>
        <w:rPr>
          <w:lang w:val="en-GB"/>
        </w:rPr>
      </w:pPr>
    </w:p>
    <w:p w14:paraId="51624509" w14:textId="02D90417" w:rsidR="001E6E5E" w:rsidRPr="00884041" w:rsidRDefault="001E6E5E" w:rsidP="001E6E5E">
      <w:pPr>
        <w:rPr>
          <w:sz w:val="24"/>
          <w:szCs w:val="24"/>
          <w:u w:val="single"/>
          <w:lang w:val="en-GB"/>
        </w:rPr>
      </w:pPr>
      <w:r w:rsidRPr="00884041">
        <w:rPr>
          <w:sz w:val="24"/>
          <w:szCs w:val="24"/>
          <w:u w:val="single"/>
          <w:lang w:val="en-GB"/>
        </w:rPr>
        <w:lastRenderedPageBreak/>
        <w:t>Motivation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6085"/>
        <w:gridCol w:w="844"/>
        <w:gridCol w:w="1040"/>
        <w:gridCol w:w="705"/>
        <w:gridCol w:w="1040"/>
        <w:gridCol w:w="890"/>
      </w:tblGrid>
      <w:tr w:rsidR="00135ED7" w:rsidRPr="006F027E" w14:paraId="5F221297" w14:textId="77777777" w:rsidTr="00BD6CBC">
        <w:tc>
          <w:tcPr>
            <w:tcW w:w="6085" w:type="dxa"/>
          </w:tcPr>
          <w:p w14:paraId="0C6EF4D7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44" w:type="dxa"/>
          </w:tcPr>
          <w:p w14:paraId="376B685A" w14:textId="77777777" w:rsidR="007A47EA" w:rsidRDefault="00135ED7" w:rsidP="00135ED7">
            <w:pPr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1 </w:t>
            </w:r>
          </w:p>
          <w:p w14:paraId="4087CCE0" w14:textId="6887A901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fully agree)</w:t>
            </w:r>
          </w:p>
        </w:tc>
        <w:tc>
          <w:tcPr>
            <w:tcW w:w="1040" w:type="dxa"/>
          </w:tcPr>
          <w:p w14:paraId="0908E6D2" w14:textId="49161213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2 </w:t>
            </w:r>
            <w:r w:rsidRPr="00884041">
              <w:rPr>
                <w:sz w:val="18"/>
                <w:szCs w:val="18"/>
                <w:lang w:val="en-GB"/>
              </w:rPr>
              <w:t>(somewhat agree)</w:t>
            </w:r>
          </w:p>
        </w:tc>
        <w:tc>
          <w:tcPr>
            <w:tcW w:w="705" w:type="dxa"/>
          </w:tcPr>
          <w:p w14:paraId="4037C61C" w14:textId="77777777" w:rsidR="007A47EA" w:rsidRDefault="00135ED7" w:rsidP="00135ED7">
            <w:pPr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3 </w:t>
            </w:r>
          </w:p>
          <w:p w14:paraId="76645CB9" w14:textId="2E8F0822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not sure)</w:t>
            </w:r>
          </w:p>
        </w:tc>
        <w:tc>
          <w:tcPr>
            <w:tcW w:w="1040" w:type="dxa"/>
          </w:tcPr>
          <w:p w14:paraId="5CE05486" w14:textId="60A7AE07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b/>
                <w:bCs/>
                <w:lang w:val="en-GB"/>
              </w:rPr>
              <w:t>4</w:t>
            </w:r>
            <w:r w:rsidRPr="00884041">
              <w:rPr>
                <w:sz w:val="18"/>
                <w:szCs w:val="18"/>
                <w:lang w:val="en-GB"/>
              </w:rPr>
              <w:t xml:space="preserve"> (somewhat disagree)</w:t>
            </w:r>
          </w:p>
        </w:tc>
        <w:tc>
          <w:tcPr>
            <w:tcW w:w="890" w:type="dxa"/>
          </w:tcPr>
          <w:p w14:paraId="4B9D2FA6" w14:textId="77777777" w:rsidR="007A47EA" w:rsidRDefault="00135ED7" w:rsidP="00135ED7">
            <w:pPr>
              <w:rPr>
                <w:b/>
                <w:bCs/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5 </w:t>
            </w:r>
          </w:p>
          <w:p w14:paraId="17B3932E" w14:textId="36B7FE22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sz w:val="18"/>
                <w:szCs w:val="18"/>
                <w:lang w:val="en-GB"/>
              </w:rPr>
              <w:t>(fully disagree)</w:t>
            </w:r>
          </w:p>
        </w:tc>
      </w:tr>
      <w:tr w:rsidR="00135ED7" w:rsidRPr="006F027E" w14:paraId="6F6A5BEF" w14:textId="77777777" w:rsidTr="00BD6CBC">
        <w:tc>
          <w:tcPr>
            <w:tcW w:w="6085" w:type="dxa"/>
          </w:tcPr>
          <w:p w14:paraId="2B7BD975" w14:textId="5580863C" w:rsidR="00135ED7" w:rsidRPr="00884041" w:rsidRDefault="007A47EA" w:rsidP="00135ED7">
            <w:pPr>
              <w:rPr>
                <w:u w:val="single"/>
                <w:lang w:val="en-GB"/>
              </w:rPr>
            </w:pPr>
            <w:r>
              <w:rPr>
                <w:lang w:val="en-GB"/>
              </w:rPr>
              <w:t>T</w:t>
            </w:r>
            <w:r w:rsidR="00135ED7" w:rsidRPr="00884041">
              <w:rPr>
                <w:lang w:val="en-GB"/>
              </w:rPr>
              <w:t xml:space="preserve">he test results and </w:t>
            </w:r>
            <w:r>
              <w:rPr>
                <w:lang w:val="en-GB"/>
              </w:rPr>
              <w:t xml:space="preserve">any </w:t>
            </w:r>
            <w:r w:rsidR="00135ED7" w:rsidRPr="00884041">
              <w:rPr>
                <w:lang w:val="en-GB"/>
              </w:rPr>
              <w:t>change over time</w:t>
            </w:r>
            <w:r>
              <w:rPr>
                <w:lang w:val="en-GB"/>
              </w:rPr>
              <w:t xml:space="preserve"> was explained</w:t>
            </w:r>
            <w:r w:rsidR="00135ED7" w:rsidRPr="00884041">
              <w:rPr>
                <w:lang w:val="en-GB"/>
              </w:rPr>
              <w:t xml:space="preserve">.  </w:t>
            </w:r>
          </w:p>
        </w:tc>
        <w:tc>
          <w:tcPr>
            <w:tcW w:w="844" w:type="dxa"/>
          </w:tcPr>
          <w:p w14:paraId="1F9BD3C1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20C418CD" w14:textId="5C435EE1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705" w:type="dxa"/>
          </w:tcPr>
          <w:p w14:paraId="381B9FB9" w14:textId="3CB25718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201DA116" w14:textId="026A03AC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49522536" w14:textId="27090550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  <w:tr w:rsidR="00135ED7" w:rsidRPr="006F027E" w14:paraId="23AF2E1E" w14:textId="77777777" w:rsidTr="00BD6CBC">
        <w:tc>
          <w:tcPr>
            <w:tcW w:w="6085" w:type="dxa"/>
          </w:tcPr>
          <w:p w14:paraId="5E55DF6D" w14:textId="129B430E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think participating in the natural history study is meaningful.</w:t>
            </w:r>
          </w:p>
        </w:tc>
        <w:tc>
          <w:tcPr>
            <w:tcW w:w="844" w:type="dxa"/>
          </w:tcPr>
          <w:p w14:paraId="70777AF7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53B8D0C0" w14:textId="381749D0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705" w:type="dxa"/>
          </w:tcPr>
          <w:p w14:paraId="0F388F7D" w14:textId="1DF82539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07644833" w14:textId="16CB4591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1F693F54" w14:textId="2BB9865C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  <w:tr w:rsidR="00135ED7" w:rsidRPr="006F027E" w14:paraId="33D634A3" w14:textId="77777777" w:rsidTr="00BD6CBC">
        <w:tc>
          <w:tcPr>
            <w:tcW w:w="6085" w:type="dxa"/>
          </w:tcPr>
          <w:p w14:paraId="14137479" w14:textId="6ED23E7B" w:rsidR="00135ED7" w:rsidRPr="00884041" w:rsidRDefault="00135ED7" w:rsidP="00135ED7">
            <w:pPr>
              <w:rPr>
                <w:u w:val="single"/>
                <w:lang w:val="en-GB"/>
              </w:rPr>
            </w:pPr>
            <w:r w:rsidRPr="00884041">
              <w:rPr>
                <w:lang w:val="en-GB"/>
              </w:rPr>
              <w:t>I share my involvement in research with my friends and family.</w:t>
            </w:r>
          </w:p>
        </w:tc>
        <w:tc>
          <w:tcPr>
            <w:tcW w:w="844" w:type="dxa"/>
          </w:tcPr>
          <w:p w14:paraId="15507045" w14:textId="77777777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4639E93C" w14:textId="3C68A360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705" w:type="dxa"/>
          </w:tcPr>
          <w:p w14:paraId="0295C4BB" w14:textId="222A277F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1040" w:type="dxa"/>
          </w:tcPr>
          <w:p w14:paraId="55A5952C" w14:textId="6CA149B6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  <w:tc>
          <w:tcPr>
            <w:tcW w:w="890" w:type="dxa"/>
          </w:tcPr>
          <w:p w14:paraId="4967F2B0" w14:textId="671CC45A" w:rsidR="00135ED7" w:rsidRPr="00884041" w:rsidRDefault="00135ED7" w:rsidP="00135ED7">
            <w:pPr>
              <w:rPr>
                <w:u w:val="single"/>
                <w:lang w:val="en-GB"/>
              </w:rPr>
            </w:pPr>
          </w:p>
        </w:tc>
      </w:tr>
    </w:tbl>
    <w:p w14:paraId="5A7E9FA3" w14:textId="77777777" w:rsidR="00AC7C36" w:rsidRPr="00884041" w:rsidRDefault="00AC7C36" w:rsidP="001E6E5E">
      <w:pPr>
        <w:rPr>
          <w:u w:val="single"/>
          <w:lang w:val="en-GB"/>
        </w:rPr>
      </w:pPr>
    </w:p>
    <w:p w14:paraId="56224F33" w14:textId="1A6F3F43" w:rsidR="009A25BB" w:rsidRPr="00884041" w:rsidRDefault="001F6AC4" w:rsidP="009B4764">
      <w:pPr>
        <w:jc w:val="center"/>
        <w:rPr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t>R</w:t>
      </w:r>
      <w:r w:rsidRPr="001F6AC4">
        <w:rPr>
          <w:b/>
          <w:bCs/>
          <w:sz w:val="24"/>
          <w:szCs w:val="24"/>
          <w:u w:val="single"/>
          <w:lang w:val="en-GB"/>
        </w:rPr>
        <w:t>esearch visit v</w:t>
      </w:r>
      <w:r w:rsidR="00884041">
        <w:rPr>
          <w:b/>
          <w:bCs/>
          <w:sz w:val="24"/>
          <w:szCs w:val="24"/>
          <w:u w:val="single"/>
          <w:lang w:val="en-GB"/>
        </w:rPr>
        <w:t>ersu</w:t>
      </w:r>
      <w:r w:rsidRPr="001F6AC4">
        <w:rPr>
          <w:b/>
          <w:bCs/>
          <w:sz w:val="24"/>
          <w:szCs w:val="24"/>
          <w:u w:val="single"/>
          <w:lang w:val="en-GB"/>
        </w:rPr>
        <w:t>s regular clinic visit</w:t>
      </w:r>
    </w:p>
    <w:p w14:paraId="748169FF" w14:textId="77777777" w:rsidR="00412E86" w:rsidRPr="00884041" w:rsidRDefault="00412E86" w:rsidP="00412E86">
      <w:pPr>
        <w:jc w:val="center"/>
        <w:rPr>
          <w:b/>
          <w:bCs/>
          <w:sz w:val="24"/>
          <w:szCs w:val="24"/>
          <w:u w:val="single"/>
          <w:lang w:val="en-GB"/>
        </w:rPr>
      </w:pPr>
    </w:p>
    <w:tbl>
      <w:tblPr>
        <w:tblStyle w:val="TableGrid"/>
        <w:tblW w:w="10741" w:type="dxa"/>
        <w:tblInd w:w="-572" w:type="dxa"/>
        <w:tblLook w:val="04A0" w:firstRow="1" w:lastRow="0" w:firstColumn="1" w:lastColumn="0" w:noHBand="0" w:noVBand="1"/>
      </w:tblPr>
      <w:tblGrid>
        <w:gridCol w:w="6091"/>
        <w:gridCol w:w="800"/>
        <w:gridCol w:w="1043"/>
        <w:gridCol w:w="877"/>
        <w:gridCol w:w="1040"/>
        <w:gridCol w:w="890"/>
      </w:tblGrid>
      <w:tr w:rsidR="00BD6CBC" w:rsidRPr="006F027E" w14:paraId="46696F8D" w14:textId="3848BA03" w:rsidTr="00BD6CBC">
        <w:tc>
          <w:tcPr>
            <w:tcW w:w="6091" w:type="dxa"/>
          </w:tcPr>
          <w:p w14:paraId="1FBCBC99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00" w:type="dxa"/>
          </w:tcPr>
          <w:p w14:paraId="269BE9EA" w14:textId="00E98C0B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1 </w:t>
            </w:r>
            <w:r w:rsidRPr="00884041">
              <w:rPr>
                <w:sz w:val="18"/>
                <w:szCs w:val="18"/>
                <w:lang w:val="en-GB"/>
              </w:rPr>
              <w:t>(fully agree)</w:t>
            </w:r>
          </w:p>
        </w:tc>
        <w:tc>
          <w:tcPr>
            <w:tcW w:w="1043" w:type="dxa"/>
          </w:tcPr>
          <w:p w14:paraId="00BEB718" w14:textId="1AAE35D9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2 </w:t>
            </w:r>
            <w:r w:rsidRPr="00884041">
              <w:rPr>
                <w:sz w:val="18"/>
                <w:szCs w:val="18"/>
                <w:lang w:val="en-GB"/>
              </w:rPr>
              <w:t>(somewhat agree)</w:t>
            </w:r>
          </w:p>
        </w:tc>
        <w:tc>
          <w:tcPr>
            <w:tcW w:w="877" w:type="dxa"/>
          </w:tcPr>
          <w:p w14:paraId="3B8D836B" w14:textId="285493FC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3 </w:t>
            </w:r>
            <w:r w:rsidRPr="00884041">
              <w:rPr>
                <w:sz w:val="18"/>
                <w:szCs w:val="18"/>
                <w:lang w:val="en-GB"/>
              </w:rPr>
              <w:t>(not sure)</w:t>
            </w:r>
          </w:p>
        </w:tc>
        <w:tc>
          <w:tcPr>
            <w:tcW w:w="1040" w:type="dxa"/>
          </w:tcPr>
          <w:p w14:paraId="4342EB2C" w14:textId="4FBDFAD5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b/>
                <w:bCs/>
                <w:lang w:val="en-GB"/>
              </w:rPr>
              <w:t>4</w:t>
            </w:r>
            <w:r w:rsidRPr="00884041">
              <w:rPr>
                <w:sz w:val="18"/>
                <w:szCs w:val="18"/>
                <w:lang w:val="en-GB"/>
              </w:rPr>
              <w:t xml:space="preserve"> (somewhat disagree)</w:t>
            </w:r>
          </w:p>
        </w:tc>
        <w:tc>
          <w:tcPr>
            <w:tcW w:w="890" w:type="dxa"/>
          </w:tcPr>
          <w:p w14:paraId="5914C71A" w14:textId="464C9C20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b/>
                <w:bCs/>
                <w:lang w:val="en-GB"/>
              </w:rPr>
              <w:t xml:space="preserve">5 </w:t>
            </w:r>
            <w:r w:rsidRPr="00884041">
              <w:rPr>
                <w:sz w:val="18"/>
                <w:szCs w:val="18"/>
                <w:lang w:val="en-GB"/>
              </w:rPr>
              <w:t>(fully disagree)</w:t>
            </w:r>
          </w:p>
        </w:tc>
      </w:tr>
      <w:tr w:rsidR="00BD6CBC" w:rsidRPr="006F027E" w14:paraId="5CFE8B72" w14:textId="0D270B43" w:rsidTr="00BD6CBC">
        <w:tc>
          <w:tcPr>
            <w:tcW w:w="6091" w:type="dxa"/>
          </w:tcPr>
          <w:p w14:paraId="55E9613E" w14:textId="2C308311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lang w:val="en-GB"/>
              </w:rPr>
              <w:t xml:space="preserve">I am satisfied with the information and care I receive during my </w:t>
            </w:r>
            <w:r w:rsidRPr="00884041">
              <w:rPr>
                <w:b/>
                <w:bCs/>
                <w:lang w:val="en-GB"/>
              </w:rPr>
              <w:t>regular clinic visits</w:t>
            </w:r>
            <w:r w:rsidRPr="00884041">
              <w:rPr>
                <w:lang w:val="en-GB"/>
              </w:rPr>
              <w:t>.</w:t>
            </w:r>
          </w:p>
        </w:tc>
        <w:tc>
          <w:tcPr>
            <w:tcW w:w="800" w:type="dxa"/>
          </w:tcPr>
          <w:p w14:paraId="75446C60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3" w:type="dxa"/>
          </w:tcPr>
          <w:p w14:paraId="45F2C86B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77" w:type="dxa"/>
          </w:tcPr>
          <w:p w14:paraId="36DFAE79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0" w:type="dxa"/>
          </w:tcPr>
          <w:p w14:paraId="6205E990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90" w:type="dxa"/>
          </w:tcPr>
          <w:p w14:paraId="2DE7C283" w14:textId="77777777" w:rsidR="00BD6CBC" w:rsidRPr="00884041" w:rsidRDefault="00BD6CBC" w:rsidP="00BD6CBC">
            <w:pPr>
              <w:rPr>
                <w:lang w:val="en-GB"/>
              </w:rPr>
            </w:pPr>
          </w:p>
        </w:tc>
      </w:tr>
      <w:tr w:rsidR="00BD6CBC" w:rsidRPr="006F027E" w14:paraId="087E6BA4" w14:textId="2E220318" w:rsidTr="00BD6CBC">
        <w:tc>
          <w:tcPr>
            <w:tcW w:w="6091" w:type="dxa"/>
          </w:tcPr>
          <w:p w14:paraId="05651F8E" w14:textId="788EB483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lang w:val="en-GB"/>
              </w:rPr>
              <w:t>Clinic visits are a better use of my time than research visits.</w:t>
            </w:r>
          </w:p>
        </w:tc>
        <w:tc>
          <w:tcPr>
            <w:tcW w:w="800" w:type="dxa"/>
          </w:tcPr>
          <w:p w14:paraId="13784868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3" w:type="dxa"/>
          </w:tcPr>
          <w:p w14:paraId="4AE0874C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77" w:type="dxa"/>
          </w:tcPr>
          <w:p w14:paraId="285BE4B7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0" w:type="dxa"/>
          </w:tcPr>
          <w:p w14:paraId="7ABCDC48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90" w:type="dxa"/>
          </w:tcPr>
          <w:p w14:paraId="69DD7C5E" w14:textId="77777777" w:rsidR="00BD6CBC" w:rsidRPr="00884041" w:rsidRDefault="00BD6CBC" w:rsidP="00BD6CBC">
            <w:pPr>
              <w:rPr>
                <w:lang w:val="en-GB"/>
              </w:rPr>
            </w:pPr>
          </w:p>
        </w:tc>
      </w:tr>
      <w:tr w:rsidR="00BD6CBC" w:rsidRPr="006F027E" w14:paraId="432B82D5" w14:textId="70F91B61" w:rsidTr="00BD6CBC">
        <w:tc>
          <w:tcPr>
            <w:tcW w:w="6091" w:type="dxa"/>
          </w:tcPr>
          <w:p w14:paraId="74F42C58" w14:textId="15AFEB58" w:rsidR="00BD6CBC" w:rsidRPr="00884041" w:rsidRDefault="00BD6CBC" w:rsidP="00BD6CBC">
            <w:pPr>
              <w:rPr>
                <w:lang w:val="en-GB"/>
              </w:rPr>
            </w:pPr>
            <w:r w:rsidRPr="00884041">
              <w:rPr>
                <w:lang w:val="en-GB"/>
              </w:rPr>
              <w:t xml:space="preserve">I enjoy my clinic visits more than the research visits. </w:t>
            </w:r>
          </w:p>
        </w:tc>
        <w:tc>
          <w:tcPr>
            <w:tcW w:w="800" w:type="dxa"/>
          </w:tcPr>
          <w:p w14:paraId="56562DE5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3" w:type="dxa"/>
          </w:tcPr>
          <w:p w14:paraId="52B5B809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77" w:type="dxa"/>
          </w:tcPr>
          <w:p w14:paraId="14008B57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1040" w:type="dxa"/>
          </w:tcPr>
          <w:p w14:paraId="6919D411" w14:textId="77777777" w:rsidR="00BD6CBC" w:rsidRPr="00884041" w:rsidRDefault="00BD6CBC" w:rsidP="00BD6CBC">
            <w:pPr>
              <w:rPr>
                <w:lang w:val="en-GB"/>
              </w:rPr>
            </w:pPr>
          </w:p>
        </w:tc>
        <w:tc>
          <w:tcPr>
            <w:tcW w:w="890" w:type="dxa"/>
          </w:tcPr>
          <w:p w14:paraId="1F9C5466" w14:textId="77777777" w:rsidR="00BD6CBC" w:rsidRPr="00884041" w:rsidRDefault="00BD6CBC" w:rsidP="00BD6CBC">
            <w:pPr>
              <w:rPr>
                <w:lang w:val="en-GB"/>
              </w:rPr>
            </w:pPr>
          </w:p>
        </w:tc>
      </w:tr>
    </w:tbl>
    <w:p w14:paraId="1645984A" w14:textId="77777777" w:rsidR="00BD6CBC" w:rsidRPr="00884041" w:rsidRDefault="00BD6CBC" w:rsidP="009A25BB">
      <w:pPr>
        <w:ind w:left="360"/>
        <w:rPr>
          <w:b/>
          <w:bCs/>
          <w:lang w:val="en-GB"/>
        </w:rPr>
      </w:pPr>
    </w:p>
    <w:p w14:paraId="7F7E2A40" w14:textId="2D503799" w:rsidR="00831E7D" w:rsidRPr="00884041" w:rsidRDefault="00831E7D" w:rsidP="009A25BB">
      <w:pPr>
        <w:ind w:left="360"/>
        <w:rPr>
          <w:b/>
          <w:bCs/>
          <w:sz w:val="24"/>
          <w:szCs w:val="24"/>
          <w:lang w:val="en-GB"/>
        </w:rPr>
      </w:pPr>
      <w:r w:rsidRPr="00884041">
        <w:rPr>
          <w:b/>
          <w:bCs/>
          <w:sz w:val="24"/>
          <w:szCs w:val="24"/>
          <w:lang w:val="en-GB"/>
        </w:rPr>
        <w:t>Any other comment</w:t>
      </w:r>
      <w:r w:rsidR="007A47EA">
        <w:rPr>
          <w:b/>
          <w:bCs/>
          <w:sz w:val="24"/>
          <w:szCs w:val="24"/>
          <w:lang w:val="en-GB"/>
        </w:rPr>
        <w:t>(s)</w:t>
      </w:r>
      <w:r w:rsidRPr="00884041">
        <w:rPr>
          <w:b/>
          <w:bCs/>
          <w:sz w:val="24"/>
          <w:szCs w:val="24"/>
          <w:lang w:val="en-GB"/>
        </w:rPr>
        <w:t xml:space="preserve"> or suggestion</w:t>
      </w:r>
      <w:r w:rsidR="007A47EA">
        <w:rPr>
          <w:b/>
          <w:bCs/>
          <w:sz w:val="24"/>
          <w:szCs w:val="24"/>
          <w:lang w:val="en-GB"/>
        </w:rPr>
        <w:t>(s)</w:t>
      </w:r>
      <w:r w:rsidRPr="00884041">
        <w:rPr>
          <w:b/>
          <w:bCs/>
          <w:sz w:val="24"/>
          <w:szCs w:val="24"/>
          <w:lang w:val="en-GB"/>
        </w:rPr>
        <w:t>?</w:t>
      </w:r>
    </w:p>
    <w:p w14:paraId="388B6A1E" w14:textId="23CC48CF" w:rsidR="00986CD1" w:rsidRPr="00884041" w:rsidRDefault="00986CD1" w:rsidP="009A25BB">
      <w:pPr>
        <w:rPr>
          <w:lang w:val="en-GB"/>
        </w:rPr>
      </w:pPr>
    </w:p>
    <w:sectPr w:rsidR="00986CD1" w:rsidRPr="00884041" w:rsidSect="00815040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592FE1"/>
    <w:multiLevelType w:val="hybridMultilevel"/>
    <w:tmpl w:val="F7A6573A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8E7314"/>
    <w:multiLevelType w:val="hybridMultilevel"/>
    <w:tmpl w:val="4AF28812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840306"/>
    <w:multiLevelType w:val="hybridMultilevel"/>
    <w:tmpl w:val="714873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66392E"/>
    <w:multiLevelType w:val="hybridMultilevel"/>
    <w:tmpl w:val="C5A49E94"/>
    <w:lvl w:ilvl="0" w:tplc="7E8652E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5674B"/>
    <w:multiLevelType w:val="hybridMultilevel"/>
    <w:tmpl w:val="0A060C34"/>
    <w:lvl w:ilvl="0" w:tplc="09E289BA">
      <w:start w:val="1"/>
      <w:numFmt w:val="decimal"/>
      <w:lvlText w:val="%1)"/>
      <w:lvlJc w:val="left"/>
      <w:pPr>
        <w:ind w:left="720" w:hanging="360"/>
      </w:p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>
      <w:start w:val="1"/>
      <w:numFmt w:val="lowerRoman"/>
      <w:lvlText w:val="%3."/>
      <w:lvlJc w:val="right"/>
      <w:pPr>
        <w:ind w:left="2160" w:hanging="180"/>
      </w:pPr>
    </w:lvl>
    <w:lvl w:ilvl="3" w:tplc="2C0A000F">
      <w:start w:val="1"/>
      <w:numFmt w:val="decimal"/>
      <w:lvlText w:val="%4."/>
      <w:lvlJc w:val="left"/>
      <w:pPr>
        <w:ind w:left="2880" w:hanging="360"/>
      </w:pPr>
    </w:lvl>
    <w:lvl w:ilvl="4" w:tplc="2C0A0019">
      <w:start w:val="1"/>
      <w:numFmt w:val="lowerLetter"/>
      <w:lvlText w:val="%5."/>
      <w:lvlJc w:val="left"/>
      <w:pPr>
        <w:ind w:left="3600" w:hanging="360"/>
      </w:pPr>
    </w:lvl>
    <w:lvl w:ilvl="5" w:tplc="2C0A001B">
      <w:start w:val="1"/>
      <w:numFmt w:val="lowerRoman"/>
      <w:lvlText w:val="%6."/>
      <w:lvlJc w:val="right"/>
      <w:pPr>
        <w:ind w:left="4320" w:hanging="180"/>
      </w:pPr>
    </w:lvl>
    <w:lvl w:ilvl="6" w:tplc="2C0A000F">
      <w:start w:val="1"/>
      <w:numFmt w:val="decimal"/>
      <w:lvlText w:val="%7."/>
      <w:lvlJc w:val="left"/>
      <w:pPr>
        <w:ind w:left="5040" w:hanging="360"/>
      </w:pPr>
    </w:lvl>
    <w:lvl w:ilvl="7" w:tplc="2C0A0019">
      <w:start w:val="1"/>
      <w:numFmt w:val="lowerLetter"/>
      <w:lvlText w:val="%8."/>
      <w:lvlJc w:val="left"/>
      <w:pPr>
        <w:ind w:left="5760" w:hanging="360"/>
      </w:pPr>
    </w:lvl>
    <w:lvl w:ilvl="8" w:tplc="2C0A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A458C"/>
    <w:multiLevelType w:val="hybridMultilevel"/>
    <w:tmpl w:val="5E02D6F6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8E8642">
      <w:start w:val="4"/>
      <w:numFmt w:val="bullet"/>
      <w:lvlText w:val="•"/>
      <w:lvlJc w:val="left"/>
      <w:pPr>
        <w:ind w:left="2160" w:hanging="360"/>
      </w:pPr>
      <w:rPr>
        <w:rFonts w:ascii="Calibri" w:eastAsiaTheme="minorHAnsi" w:hAnsi="Calibri" w:cs="Aria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0905524">
    <w:abstractNumId w:val="5"/>
  </w:num>
  <w:num w:numId="2" w16cid:durableId="1862621417">
    <w:abstractNumId w:val="2"/>
  </w:num>
  <w:num w:numId="3" w16cid:durableId="1886864650">
    <w:abstractNumId w:val="5"/>
  </w:num>
  <w:num w:numId="4" w16cid:durableId="6775398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5180159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3398982">
    <w:abstractNumId w:val="3"/>
  </w:num>
  <w:num w:numId="7" w16cid:durableId="1365520382">
    <w:abstractNumId w:val="0"/>
  </w:num>
  <w:num w:numId="8" w16cid:durableId="1577394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5E"/>
    <w:rsid w:val="00012CE9"/>
    <w:rsid w:val="00093946"/>
    <w:rsid w:val="000A6EBE"/>
    <w:rsid w:val="000F125C"/>
    <w:rsid w:val="00135ED7"/>
    <w:rsid w:val="00182470"/>
    <w:rsid w:val="001B7270"/>
    <w:rsid w:val="001E6E5E"/>
    <w:rsid w:val="001F6AC4"/>
    <w:rsid w:val="0020237D"/>
    <w:rsid w:val="002164B6"/>
    <w:rsid w:val="0027031F"/>
    <w:rsid w:val="002961FA"/>
    <w:rsid w:val="002C0004"/>
    <w:rsid w:val="002C686C"/>
    <w:rsid w:val="00305212"/>
    <w:rsid w:val="00330FE7"/>
    <w:rsid w:val="00412E86"/>
    <w:rsid w:val="004763CE"/>
    <w:rsid w:val="00483CE3"/>
    <w:rsid w:val="00490F86"/>
    <w:rsid w:val="004C7D82"/>
    <w:rsid w:val="0052387C"/>
    <w:rsid w:val="005D5822"/>
    <w:rsid w:val="005F001D"/>
    <w:rsid w:val="00667E9E"/>
    <w:rsid w:val="00671898"/>
    <w:rsid w:val="00682C59"/>
    <w:rsid w:val="006E4107"/>
    <w:rsid w:val="006F027E"/>
    <w:rsid w:val="00704DBD"/>
    <w:rsid w:val="00731448"/>
    <w:rsid w:val="00786305"/>
    <w:rsid w:val="007A47EA"/>
    <w:rsid w:val="007B2BC3"/>
    <w:rsid w:val="007D5151"/>
    <w:rsid w:val="007E533A"/>
    <w:rsid w:val="008058BB"/>
    <w:rsid w:val="00814D9B"/>
    <w:rsid w:val="00815040"/>
    <w:rsid w:val="00821884"/>
    <w:rsid w:val="00831E7D"/>
    <w:rsid w:val="00884041"/>
    <w:rsid w:val="008A5952"/>
    <w:rsid w:val="00986CD1"/>
    <w:rsid w:val="009A25BB"/>
    <w:rsid w:val="009B4764"/>
    <w:rsid w:val="009B5A52"/>
    <w:rsid w:val="009E6F0F"/>
    <w:rsid w:val="00A00D2B"/>
    <w:rsid w:val="00A16D49"/>
    <w:rsid w:val="00AB3F4D"/>
    <w:rsid w:val="00AC7C36"/>
    <w:rsid w:val="00AD285C"/>
    <w:rsid w:val="00B140D8"/>
    <w:rsid w:val="00B570F6"/>
    <w:rsid w:val="00B6321B"/>
    <w:rsid w:val="00B66E1C"/>
    <w:rsid w:val="00B96A47"/>
    <w:rsid w:val="00BC55F4"/>
    <w:rsid w:val="00BC7A11"/>
    <w:rsid w:val="00BD6CBC"/>
    <w:rsid w:val="00BE780C"/>
    <w:rsid w:val="00CC50EA"/>
    <w:rsid w:val="00D36E57"/>
    <w:rsid w:val="00D40848"/>
    <w:rsid w:val="00D9216A"/>
    <w:rsid w:val="00E07C4B"/>
    <w:rsid w:val="00EF6AC8"/>
    <w:rsid w:val="00F25C83"/>
    <w:rsid w:val="00F74F1D"/>
    <w:rsid w:val="00FC7952"/>
    <w:rsid w:val="00FE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9CFE1"/>
  <w15:chartTrackingRefBased/>
  <w15:docId w15:val="{C2C64237-137E-48B8-8F81-5D85DC33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E5E"/>
    <w:pPr>
      <w:spacing w:before="120" w:after="120" w:line="276" w:lineRule="auto"/>
      <w:jc w:val="both"/>
    </w:pPr>
    <w:rPr>
      <w:rFonts w:eastAsiaTheme="minorEastAsia"/>
      <w:color w:val="000000" w:themeColor="text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E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Section 5,Bullet List,List Paragraph CCT minutes"/>
    <w:basedOn w:val="Normal"/>
    <w:link w:val="ListParagraphChar"/>
    <w:uiPriority w:val="34"/>
    <w:qFormat/>
    <w:rsid w:val="001E6E5E"/>
    <w:pPr>
      <w:numPr>
        <w:numId w:val="1"/>
      </w:numPr>
    </w:pPr>
    <w:rPr>
      <w:rFonts w:eastAsiaTheme="majorEastAsia"/>
    </w:rPr>
  </w:style>
  <w:style w:type="character" w:customStyle="1" w:styleId="ListParagraphChar">
    <w:name w:val="List Paragraph Char"/>
    <w:aliases w:val="Bullet1 Char,Bullet 1 Char,Section 5 Char,Bullet List Char,List Paragraph CCT minutes Char"/>
    <w:basedOn w:val="DefaultParagraphFont"/>
    <w:link w:val="ListParagraph"/>
    <w:uiPriority w:val="34"/>
    <w:rsid w:val="001E6E5E"/>
    <w:rPr>
      <w:rFonts w:eastAsiaTheme="majorEastAsia"/>
      <w:color w:val="000000" w:themeColor="text1"/>
      <w:lang w:val="en-US"/>
    </w:rPr>
  </w:style>
  <w:style w:type="paragraph" w:customStyle="1" w:styleId="Heading1Appendix">
    <w:name w:val="Heading 1 Appendix"/>
    <w:basedOn w:val="Heading1"/>
    <w:qFormat/>
    <w:rsid w:val="001E6E5E"/>
    <w:pPr>
      <w:pageBreakBefore/>
      <w:pBdr>
        <w:bottom w:val="single" w:sz="4" w:space="1" w:color="A5A5A5" w:themeColor="accent3"/>
      </w:pBdr>
      <w:spacing w:before="120" w:after="240" w:line="240" w:lineRule="auto"/>
      <w:jc w:val="left"/>
    </w:pPr>
    <w:rPr>
      <w:rFonts w:ascii="Calibri" w:hAnsi="Calibri"/>
      <w:b/>
      <w:bCs/>
      <w:color w:val="000000" w:themeColor="text1"/>
      <w:sz w:val="4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E6E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671898"/>
    <w:pPr>
      <w:spacing w:after="0" w:line="240" w:lineRule="auto"/>
    </w:pPr>
    <w:rPr>
      <w:rFonts w:eastAsiaTheme="minorEastAsia"/>
      <w:color w:val="000000" w:themeColor="text1"/>
      <w:lang w:val="en-US"/>
    </w:rPr>
  </w:style>
  <w:style w:type="table" w:styleId="TableGrid">
    <w:name w:val="Table Grid"/>
    <w:basedOn w:val="TableNormal"/>
    <w:uiPriority w:val="39"/>
    <w:rsid w:val="00CC5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6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F0F"/>
    <w:rPr>
      <w:rFonts w:eastAsiaTheme="minorEastAsia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F0F"/>
    <w:rPr>
      <w:rFonts w:eastAsiaTheme="minorEastAsia"/>
      <w:b/>
      <w:bCs/>
      <w:color w:val="000000" w:themeColor="text1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7EA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7EA"/>
    <w:rPr>
      <w:rFonts w:ascii="Times New Roman" w:eastAsiaTheme="minorEastAsia" w:hAnsi="Times New Roman" w:cs="Times New Roman"/>
      <w:color w:val="000000" w:themeColor="tex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2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.daich@outlook.com</dc:creator>
  <cp:keywords/>
  <dc:description/>
  <cp:lastModifiedBy>Malena Daich Varela</cp:lastModifiedBy>
  <cp:revision>10</cp:revision>
  <dcterms:created xsi:type="dcterms:W3CDTF">2022-12-07T14:54:00Z</dcterms:created>
  <dcterms:modified xsi:type="dcterms:W3CDTF">2024-06-22T16:35:00Z</dcterms:modified>
</cp:coreProperties>
</file>